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9DD" w:rsidRDefault="00B509DD" w:rsidP="00B509DD">
      <w:r>
        <w:rPr>
          <w:b/>
        </w:rPr>
        <w:t xml:space="preserve">Supplementary Table S4. </w:t>
      </w:r>
      <w:r>
        <w:t xml:space="preserve">Results from rCCA of adipose tissue gene expression and </w:t>
      </w:r>
      <w:r w:rsidRPr="00611324">
        <w:rPr>
          <w:color w:val="000000"/>
        </w:rPr>
        <w:t>plasma fatty acids, lipi</w:t>
      </w:r>
      <w:r>
        <w:rPr>
          <w:color w:val="000000"/>
        </w:rPr>
        <w:t>d</w:t>
      </w:r>
      <w:r w:rsidRPr="00611324">
        <w:rPr>
          <w:color w:val="000000"/>
        </w:rPr>
        <w:t>s and apolipoproteins</w:t>
      </w:r>
      <w:r>
        <w:rPr>
          <w:color w:val="000000"/>
        </w:rPr>
        <w:t>.</w:t>
      </w:r>
      <w:r>
        <w:t xml:space="preserve"> Plasma marker-gene pairs passing the similarity threshold of 0.75 are shown.</w:t>
      </w:r>
    </w:p>
    <w:tbl>
      <w:tblPr>
        <w:tblW w:w="880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00"/>
        <w:gridCol w:w="1276"/>
        <w:gridCol w:w="4394"/>
        <w:gridCol w:w="1134"/>
      </w:tblGrid>
      <w:tr w:rsidR="00B509DD" w:rsidRPr="00EC744E" w:rsidTr="00691465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</w:t>
            </w:r>
            <w:r w:rsidRPr="00EC744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lasma mark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imilarity score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apoa1 (g/L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YS2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glycogen synthase 2 (liver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TRLapob (mg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LG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sparagine-linked glycosylation 3, alpha-1,3- mannosyltransferase homolog (S. cerevisia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-0.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TRLapob (mg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4GAL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lpha 1,4-galactosyltransf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-0.75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TRLapob (mg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NPNAT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glucosamine-phosphate N-acetyltransfer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TRLapob (mg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GPS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geranylgeranyl diphosphate synth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4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TC4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leukotriene C4 synth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DO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cysteine dioxygenase, type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PTLC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serine palmitoyltransferase, long chain base subuni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E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carboxyl ester lipase (bile salt-stimulated lipa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-0.84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ARS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phenylalanyl-tRNA synthetase 2, mitochondr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TGES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prostaglandin E synthase 3 (cytosoli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TFM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mitochondrial methionyl-tRNA formyltransf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DH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lcohol dehydrogenase 5 (class III), chi polypept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DDOS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dolichyl-diphosphooligosaccharide--protein glycosyltransf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DU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deoxyuridine triphospha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CSL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cyl-CoA synthetase long-chain family member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A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glucosidase, alpha;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-0.79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ADHB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hydroxyacyl-CoA dehydrogenase/3-ketoacyl-CoA thiolase/enoyl-CoA hydratase (trifunctional protein), beta subun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SD17B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hydroxysteroid (17-beta) dehydrogenase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STK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glutathione S-transferase kappa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DHB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lactate dehydrogenase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AO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monoamine oxidase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GST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microsomal glutathione S-transfer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GST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microsomal glutathione S-transferase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DUFB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NADH dehydrogenase (ubiquinone) 1 beta subcomplex, 3, 12k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DUFB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NADH dehydrogenase (ubiquinone) 1 beta subcomplex, 9, 22k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DUFS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NADH dehydrogenase (ubiquinone) Fe-S protein 4, 18kDa (NADH-coenzyme Q reducta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EU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sialidase 1 (lysosomal sialida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TP2B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TPase, Ca++ transporting, plasma membrane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K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denylate kinase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SDH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NAD(P) dependent steroid dehydrogenase-li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TP5C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TP synthase, H+ transporting, mitochondrial F1 complex, gamma polypeptid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TP6V1D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TPase, H+ transporting, lysosomal 34kDa, V1 subunit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TP5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TP synthase, H+ transporting, mitochondrial F1 complex, epsilon subun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TP5G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TP synthase, H+ transporting, mitochondrial Fo complex, subunit C2 (subunit 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MPK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cytidine monophosphate (UMP-CMP) kinase 1, cytosol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TP5G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TP synthase, H+ transporting, mitochondrial Fo complex, subunit C3 (subunit 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CP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cid phosphatase 1, solu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TP5J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TP synthase, H+ transporting, mitochondrial Fo complex, subunit F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G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phosphatidylinositol glycan anchor biosynthesis, class 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LA2G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phospholipase A2, group 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-0.79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UDT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nudix (nucleoside diphosphate linked moiety X)-type motif 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LB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polymerase (DNA directed), be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OXSM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3-oxoacyl-ACP synthase, mitochondr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SGALNACT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chondroitin sulfate N-acetylgalactosaminyltransfer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DUFA1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NADH dehydrogenase (ubiquinone) 1 alpha subcomplex, 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HPT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choline phosphotransfer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SPH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phosphoserine phospha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PAM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glycerol-3-phosphate acyltransferase, mitochondr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AT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spermidine/spermine N1-acetyltransfer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DHB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succinate dehydrogenase complex, subunit B, iron sulfur (I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DHD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succinate dehydrogenase complex, subunit D, integral membrane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AD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NAD k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BPGM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2,3-bisphosphoglycerate mu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ALDO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transaldol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UGP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UDP-glucose pyrophosphorylas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PC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phosphopantothenoylcysteine synthe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P5K1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phosphatidylinositol-4-phosphate 5-kinase, type I, alph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-0.7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LR3G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polymerase (RNA) III (DNA directed) polypeptide G (32kD)-li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CE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methylmalonyl CoA epim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GP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lkylglycerone phosphate synth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UCLA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succinate-CoA ligase, ADP-forming, beta subun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LCZ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phospholipase C, zeta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-0.81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STO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glutathione S-transferase omega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NTPD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ectonucleoside triphosphate diphosphohydrolase 6 (putativ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-0.79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0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TP6V1G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TPase, H+ transporting, lysosomal 13kDa, V1 subunit G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2 (n-6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CSL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cyl-CoA synthetase long-chain family member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2 (n-6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TP6V1D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TPase, H+ transporting, lysosomal 34kDa, V1 subunit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2 (n-6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DH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pyruvate dehydrogenase complex, component 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C18:2 (n-6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DPM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dolichyl-phosphate mannosyltransferase polypeptide 1, catalytic subun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1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DS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denylosuccinate synth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-0.82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1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MGC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3-hydroxy-3-methylglutaryl-CoA reduc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-0.76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1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GAT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mannosyl (alpha-1,6-)-glycoprotein beta-1,2-N-acetylglucosaminyltransf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-0.79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1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TP6V1G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TPase, H+ transporting, lysosomal 13kDa, V1 subunit G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1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DDA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DET1 and DDB1 associated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1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KATNAL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katanin p60 subunit A-lik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-0.7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3 (n-6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DO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cysteine dioxygenase, type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3 (n-6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PTLC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serine palmitoyltransferase, long chain base subuni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3 (n-6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E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carboxyl ester lipase (bile salt-stimulated lipa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-0.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3 (n-6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DH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lcohol dehydrogenase 5 (class III), chi polypept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3 (n-6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DDOS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dolichyl-diphosphooligosaccharide--protein glycosyltransf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3 (n-6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LDH3A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ldehyde dehydrogenase 3 family, member 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3 (n-6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AT2B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methionine adenosyltransferase II, be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3 (n-6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MPK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cytidine monophosphate (UMP-CMP) kinase 1, cytosol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3 (n-6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CP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cid phosphatase 1, solu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3 (n-6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G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phosphatidylinositol glycan anchor biosynthesis, class 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3 (n-6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GH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phosphatidylinositol glycan anchor biosynthesis, class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3 (n-6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UDT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nudix (nucleoside diphosphate linked moiety X)-type motif 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3 (n-6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SGALNACT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chondroitin sulfate N-acetylgalactosaminyltransfer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3 (n-6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HPT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choline phosphotransfer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3 (n-6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SPH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phosphoserine phospha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3 (n-6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AD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NAD k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3 (n-6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P5K1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phosphatidylinositol-4-phosphate 5-kinase, type I, alph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-0.76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4 (n-6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AT2B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methionine adenosyltransferase II, be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4 (n-6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SD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rylsulfatase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-0.79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4 (n-6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P4K2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phosphatidylinositol-5-phosphate 4-kinase, type II, alph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4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LG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sparagine-linked glycosylation 3, alpha-1,3- mannosyltransferase homolog (S. cerevisia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-0.86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5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TP9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TPase, class II, type 9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5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DIP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CDP-diacylglycerol--inositol 3-phosphatidyltransf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5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MV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phosphomevalonate k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5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DH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lcohol dehydrogenase 5 (class III), chi polypept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5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YP4B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cytochrome P450, family 4, subfamily B, polypeptid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5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EF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eukaryotic translation elongation factor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5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LDH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ldehyde dehydrogenase 2 family (mitochondria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5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DFT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farnesyl-diphosphate farnesyltransfer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5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LYCD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malonyl-CoA decarboxyl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5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AL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galactose-1-phosphate uridylyltransf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5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C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glucokinase (hexokinase 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-0.84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5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PD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glycerol-3-phosphate dehydrogenase 1 (solub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5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STP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glutathione S-transferase pi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5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POBEC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polipoprotein B mRNA editing enzyme, catalytic polypeptide-like 4 (putativ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-0.81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5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AO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monoamine oxidase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5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4GAL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lpha 1,4-galactosyltransf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-0.79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5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LL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myeloid/lymphoid or mixed-lineage leukemia 5 (trithorax homolog, Drosophil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-0.79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5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RPS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phosphoribosyl pyrophosphate synthet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5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WHSC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Wolf-Hirschhorn syndrome candidat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5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OC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mine oxidase, copper containing 3 (vascular adhesion protein 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0:5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GPS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geranylgeranyl diphosphate synth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5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S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glutathione synthe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-0.82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5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MOX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heme oxygenase (decycling)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-0.76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EPT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choline/ethanolamine phosphotransfer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PTLC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serine palmitoyltransferase, long chain base subuni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E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carboxyl ester lipase (bile salt-stimulated lipa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-0.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LQ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polymerase (DNA directed), the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-0.75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GEA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meningioma expressed antigen 5 (hyaluronida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TGES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prostaglandin E synthase 3 (cytosoli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APOL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poly(A) polymerase alph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L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PAP-associated domain-containing protein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LI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polymerase (DNA directed) io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spermidine/spermine N1-acetyltransferase family member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ALNT1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UDP-N-acetyl-alpha-D-galactosamine:polypeptide N-acetylgalactosaminyltransferase 13 (GalNAc-T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-0.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TFM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mitochondrial methionyl-tRNA formyltransf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DH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lcohol dehydrogenase 5 (class III), chi polypept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DGK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diacylglycerol kinase, alpha 80k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DLD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dihydrolipoamide dehydroge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DPYD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dihydropyrimidine dehydroge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EF1A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eukaryotic translation elongation factor 1 alpha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EF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eukaryotic translation elongation factor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KFYV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phosphoinositide kinase, FYVE finger contai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LDH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ldehyde dehydrogenase 2 family (mitochondria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DFT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farnesyl-diphosphate farnesyltransfer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H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fumarate hydra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TG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prostaglandin reduct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LCL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phospholipase C-lik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ARS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histidyl-tRNA synthetase 2, mitochondrial (putativ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UT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fucosyltransferase 3 (galactoside 3(4)-L-fucosyltransferase, Lewis blood grou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-0.83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A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glucosidase, alpha;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-0.82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LUD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glutamate dehydrogen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ETD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SET domain containing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ADHB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hydroxyacyl-CoA dehydrogenase/3-ketoacyl-CoA thiolase/enoyl-CoA hydratase (trifunctional protein), beta subun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EXB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hexosaminidase B (beta polypeptid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SD17B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hydroxysteroid (17-beta) dehydrogenase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L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polymerase (DNA directed) n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-0.76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KAR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lysyl-tRNA synthe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CAT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cetyl-CoA acetyltransfer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DHB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lactate dehydrogenase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P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lipoprotein lip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TA4H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leukotriene A4 hydrol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GST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microsomal glutathione S-transfer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GST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microsomal glutathione S-transferase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SAH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N-acylsphingosine amidohydrolase (acid ceramidase)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AR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sparaginyl-tRNA synthe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DUFA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NADH dehydrogenase (ubiquinone) 1 alpha subcomplex, 2, 8k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DUFA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NADH dehydrogenase (ubiquinone) 1 alpha subcomplex, 6, 14k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DUFB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NADH dehydrogenase (ubiquinone) 1 beta subcomplex, 1, 7k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DUFB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NADH dehydrogenase (ubiquinone) 1 beta subcomplex, 2, 8k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DUFB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NADH dehydrogenase (ubiquinone) 1 beta subcomplex, 3, 12k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DUFB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NADH dehydrogenase (ubiquinone) 1 beta subcomplex, 5, 16k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DUFB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NADH dehydrogenase (ubiquinone) 1 beta subcomplex, 8, 19k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DUFS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NADH dehydrogenase (ubiquinone) Fe-S protein 4, 18kDa (NADH-coenzyme Q reducta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EU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sialidase 1 (lysosomal sialida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TP2B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TPase, Ca++ transporting, plasma membrane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OA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ornithine aminotransf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TP5A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TP synthase, H+ transporting, mitochondrial F1 complex, alpha subunit 1, cardiac mus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AFAH1B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platelet-activating factor acetylhydrolase 1b, regulatory subunit 1 (45kD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TP5B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TP synthase, H+ transporting, mitochondrial F1 complex, beta polypept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K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denylate kinase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TP5C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TP synthase, H+ transporting, mitochondrial F1 complex, gamma polypeptid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AP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leucine aminopeptidase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LR1D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polymerase (RNA) I polypeptide D, 16k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MPR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guanosine monophosphate reductas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TP5G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TP synthase, H+ transporting, mitochondrial Fo complex, subunit C2 (subunit 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MPK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cytidine monophosphate (UMP-CMP) kinase 1, cytosol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TP5G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TP synthase, H+ transporting, mitochondrial Fo complex, subunit C3 (subunit 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TP5J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TP synthase, H+ transporting, mitochondrial Fo complex, subunit F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GK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phosphoglycerate kin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GK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phosphoglycerate kinas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-0.77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HYH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phytanoyl-CoA 2-hydroxyl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K3C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phosphoinositide-3-kinase, class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TP6V1E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TPase, H+ transporting, lysosomal 31kDa, V1 subunit E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K3C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phosphoinositide-3-kinase, catalytic, alpha polypept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TP5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TP synthase, H+ transporting, mitochondrial F1 complex, O subun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LB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polymerase (DNA directed), be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LR2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polymerase (RNA) II (DNA directed) polypeptide C, 33k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MO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spermine oxid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-0.76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KIAA131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KIAA1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IARS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isoleucyl-tRNA synthetase 2, mitochondr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C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peroxisomal trans-2-enoyl-CoA reduc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MA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cytidine monophosphate N-acetylneuraminic acid synthe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DUFA1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NADH dehydrogenase (ubiquinone) 1 alpha subcomplex, 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TPS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CTP synthase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PAM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glycerol-3-phosphate acyltransferase, mitochondr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YG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phosphorylase, glycogen, li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LL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myeloid/lymphoid or mixed-lineage leukemia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BCKDHB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branched chain keto acid dehydrogenase E1, beta polypept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AT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spermidine/spermine N1-acetyltransfer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CP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sterol carrier protein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DHB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succinate dehydrogenase complex, subunit B, iron sulfur (I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LR1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polymerase (RNA) I polypeptide E, 53k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BLVRB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biliverdin reductase B (flavin reductase (NADPH)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ER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ceramide k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YP4F1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cytochrome P450, family 4, subfamily F, polypeptide 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-0.82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AF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TAF9 RNA polymerase II, TATA box binding protein (TBP)-associated factor, 32k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ALDO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transaldol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UGP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UDP-glucose pyrophosphorylas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UROD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uroporphyrinogen decarboxyl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AP13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Sin3A-associated protein, 130k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PC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phosphopantothenoylcysteine synthe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UXS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UDP-glucuronate decarboxyl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KTL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transketolase-lik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-0.7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LR3G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polymerase (RNA) III (DNA directed) polypeptide G (32kD)-li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NPA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glyceronephosphate O-acyltransf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CE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methylmalonyl CoA epim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GP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lkylglycerone phosphate synth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DS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CDP-diacylglycerol synthase (phosphatidate cytidylyltransferase)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UCLG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succinate-CoA ligase, GDP-forming, beta subun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UCLG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succinate-CoA ligase, alpha subun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UCLA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succinate-CoA ligase, ADP-forming, beta subun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TP6V0E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TPase, H+ transporting, lysosomal 9kDa, V0 subunit e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APSS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3'-phosphoadenosine 5'-phosphosulfate synth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NTPD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ectonucleoside triphosphate diphosphohydrolase 6 (putativ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-0.83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TP6V1G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TPase, H+ transporting, lysosomal 13kDa, V1 subunit G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2:6 (n-3) (m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RDX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peroxiredoxin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TRLC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mmol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LG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sparagine-linked glycosylation 3, alpha-1,3- mannosyltransferase homolog (S. cerevisia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-0.75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TRLC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mmol/L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TP6V1G3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ATPase, H+ transporting, lysosomal 13kDa, V1 subunit G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-0.8</w:t>
            </w:r>
          </w:p>
        </w:tc>
      </w:tr>
      <w:tr w:rsidR="00B509DD" w:rsidRPr="00EC744E" w:rsidTr="0069146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THD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mmol/L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D775F3" w:rsidRDefault="00B509DD" w:rsidP="006914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775F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YS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509DD" w:rsidRPr="00FE1BCD" w:rsidRDefault="00B509DD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1BCD">
              <w:rPr>
                <w:rFonts w:eastAsia="Times New Roman" w:cs="Times New Roman"/>
                <w:color w:val="000000"/>
                <w:sz w:val="20"/>
                <w:szCs w:val="20"/>
              </w:rPr>
              <w:t>glycogen synthase 2 (liv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9DD" w:rsidRPr="00EC744E" w:rsidRDefault="00B509DD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744E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</w:tbl>
    <w:p w:rsidR="009543D8" w:rsidRDefault="009543D8">
      <w:bookmarkStart w:id="0" w:name="_GoBack"/>
      <w:bookmarkEnd w:id="0"/>
    </w:p>
    <w:sectPr w:rsidR="009543D8" w:rsidSect="009543D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9DD"/>
    <w:rsid w:val="00665F4A"/>
    <w:rsid w:val="009543D8"/>
    <w:rsid w:val="00B509DD"/>
    <w:rsid w:val="00EC36B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295C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9DD"/>
    <w:rPr>
      <w:rFonts w:ascii="Times New Roman" w:eastAsiaTheme="minorHAnsi" w:hAnsi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9DD"/>
    <w:rPr>
      <w:rFonts w:ascii="Times New Roman" w:eastAsiaTheme="minorHAnsi" w:hAnsi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690</Words>
  <Characters>15336</Characters>
  <Application>Microsoft Macintosh Word</Application>
  <DocSecurity>0</DocSecurity>
  <Lines>127</Lines>
  <Paragraphs>35</Paragraphs>
  <ScaleCrop>false</ScaleCrop>
  <Company>University College Dublin</Company>
  <LinksUpToDate>false</LinksUpToDate>
  <CharactersWithSpaces>17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orine</dc:creator>
  <cp:keywords/>
  <dc:description/>
  <cp:lastModifiedBy>Melissa Morine</cp:lastModifiedBy>
  <cp:revision>1</cp:revision>
  <dcterms:created xsi:type="dcterms:W3CDTF">2011-07-29T20:00:00Z</dcterms:created>
  <dcterms:modified xsi:type="dcterms:W3CDTF">2011-07-29T20:00:00Z</dcterms:modified>
</cp:coreProperties>
</file>